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4FEF87" w14:textId="1BDC2289" w:rsidR="000D4C70" w:rsidRPr="00C677C4" w:rsidRDefault="00385F0B" w:rsidP="000D4C70">
      <w:pPr>
        <w:spacing w:line="480" w:lineRule="auto"/>
      </w:pPr>
      <w:bookmarkStart w:id="0" w:name="_GoBack"/>
      <w:bookmarkEnd w:id="0"/>
      <w:r w:rsidRPr="00C677C4">
        <w:t>S</w:t>
      </w:r>
      <w:r>
        <w:t>5</w:t>
      </w:r>
      <w:r>
        <w:t xml:space="preserve"> </w:t>
      </w:r>
      <w:r w:rsidR="000D4C70" w:rsidRPr="00C677C4">
        <w:t>Table. Analysis of molecular variance (AMOVA) for Cameroon goats only using 4342</w:t>
      </w:r>
      <w:r w:rsidR="00340DE2">
        <w:t>1</w:t>
      </w:r>
      <w:r w:rsidR="000D4C70" w:rsidRPr="00C677C4">
        <w:t xml:space="preserve"> autosomal SNPs</w:t>
      </w:r>
    </w:p>
    <w:p w14:paraId="41B3F706" w14:textId="7A558999" w:rsidR="000D4C70" w:rsidRPr="00C677C4" w:rsidRDefault="000D4C70" w:rsidP="000D4C70">
      <w:pPr>
        <w:spacing w:line="480" w:lineRule="auto"/>
      </w:pPr>
    </w:p>
    <w:tbl>
      <w:tblPr>
        <w:tblpPr w:leftFromText="180" w:rightFromText="180" w:vertAnchor="page" w:horzAnchor="page" w:tblpX="1896" w:tblpY="2161"/>
        <w:tblW w:w="11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80"/>
        <w:gridCol w:w="1660"/>
        <w:gridCol w:w="2260"/>
        <w:gridCol w:w="4081"/>
      </w:tblGrid>
      <w:tr w:rsidR="000D4C70" w:rsidRPr="00C677C4" w14:paraId="6A1911CB" w14:textId="77777777" w:rsidTr="0026619C">
        <w:trPr>
          <w:trHeight w:val="315"/>
        </w:trPr>
        <w:tc>
          <w:tcPr>
            <w:tcW w:w="3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87626" w14:textId="77777777" w:rsidR="000D4C70" w:rsidRPr="00C677C4" w:rsidRDefault="000D4C70" w:rsidP="00517F57">
            <w:pPr>
              <w:jc w:val="center"/>
              <w:rPr>
                <w:b/>
                <w:color w:val="000000"/>
              </w:rPr>
            </w:pPr>
            <w:r w:rsidRPr="00C677C4">
              <w:rPr>
                <w:b/>
                <w:color w:val="000000"/>
              </w:rPr>
              <w:t>Source of variation</w:t>
            </w:r>
          </w:p>
        </w:tc>
        <w:tc>
          <w:tcPr>
            <w:tcW w:w="16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968E5" w14:textId="77777777" w:rsidR="000D4C70" w:rsidRPr="00C677C4" w:rsidRDefault="000D4C70" w:rsidP="00517F57">
            <w:pPr>
              <w:jc w:val="center"/>
              <w:rPr>
                <w:b/>
                <w:color w:val="000000"/>
              </w:rPr>
            </w:pPr>
            <w:r w:rsidRPr="00C677C4">
              <w:rPr>
                <w:b/>
                <w:color w:val="000000"/>
              </w:rPr>
              <w:t>Sum of squares</w:t>
            </w:r>
          </w:p>
        </w:tc>
        <w:tc>
          <w:tcPr>
            <w:tcW w:w="2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9F1E9" w14:textId="77777777" w:rsidR="000D4C70" w:rsidRPr="00C677C4" w:rsidRDefault="000D4C70" w:rsidP="00517F57">
            <w:pPr>
              <w:jc w:val="center"/>
              <w:rPr>
                <w:b/>
                <w:color w:val="000000"/>
              </w:rPr>
            </w:pPr>
            <w:r w:rsidRPr="00C677C4">
              <w:rPr>
                <w:b/>
                <w:color w:val="000000"/>
              </w:rPr>
              <w:t>Variance components</w:t>
            </w:r>
          </w:p>
        </w:tc>
        <w:tc>
          <w:tcPr>
            <w:tcW w:w="40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22D85" w14:textId="77777777" w:rsidR="000D4C70" w:rsidRPr="00C677C4" w:rsidRDefault="000D4C70" w:rsidP="00517F57">
            <w:pPr>
              <w:jc w:val="center"/>
              <w:rPr>
                <w:b/>
                <w:color w:val="000000"/>
              </w:rPr>
            </w:pPr>
            <w:r w:rsidRPr="00C677C4">
              <w:rPr>
                <w:b/>
                <w:color w:val="000000"/>
              </w:rPr>
              <w:t>Percentage of variation</w:t>
            </w:r>
          </w:p>
        </w:tc>
      </w:tr>
      <w:tr w:rsidR="000D4C70" w:rsidRPr="00C677C4" w14:paraId="42457337" w14:textId="77777777" w:rsidTr="0026619C">
        <w:trPr>
          <w:trHeight w:val="33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C87B7" w14:textId="77777777" w:rsidR="000D4C70" w:rsidRPr="00C677C4" w:rsidRDefault="000D4C70" w:rsidP="00517F57">
            <w:pPr>
              <w:rPr>
                <w:color w:val="000000"/>
              </w:rPr>
            </w:pPr>
            <w:r w:rsidRPr="00C677C4">
              <w:rPr>
                <w:color w:val="000000"/>
              </w:rPr>
              <w:t>Among populatio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F51B1" w14:textId="77777777" w:rsidR="000D4C70" w:rsidRPr="00C677C4" w:rsidRDefault="000D4C70" w:rsidP="00517F57">
            <w:pPr>
              <w:jc w:val="right"/>
              <w:rPr>
                <w:color w:val="000000"/>
              </w:rPr>
            </w:pPr>
            <w:r w:rsidRPr="00C677C4">
              <w:rPr>
                <w:color w:val="000000"/>
              </w:rPr>
              <w:t>30099.6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DE7D1" w14:textId="77777777" w:rsidR="000D4C70" w:rsidRPr="00C677C4" w:rsidRDefault="000D4C70" w:rsidP="00517F57">
            <w:pPr>
              <w:jc w:val="right"/>
              <w:rPr>
                <w:color w:val="000000"/>
              </w:rPr>
            </w:pPr>
            <w:r w:rsidRPr="00C677C4">
              <w:rPr>
                <w:color w:val="000000"/>
              </w:rPr>
              <w:t>86.40478</w:t>
            </w:r>
          </w:p>
        </w:tc>
        <w:tc>
          <w:tcPr>
            <w:tcW w:w="40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301B7" w14:textId="77777777" w:rsidR="000D4C70" w:rsidRPr="00C677C4" w:rsidRDefault="000D4C70" w:rsidP="00517F57">
            <w:pPr>
              <w:jc w:val="right"/>
              <w:rPr>
                <w:color w:val="000000"/>
              </w:rPr>
            </w:pPr>
            <w:r w:rsidRPr="00C677C4">
              <w:rPr>
                <w:color w:val="000000"/>
              </w:rPr>
              <w:t>1.1148</w:t>
            </w:r>
          </w:p>
        </w:tc>
      </w:tr>
      <w:tr w:rsidR="000D4C70" w:rsidRPr="00C677C4" w14:paraId="0D52FFE1" w14:textId="77777777" w:rsidTr="0026619C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1E57C" w14:textId="77777777" w:rsidR="000D4C70" w:rsidRPr="00C677C4" w:rsidRDefault="000D4C70" w:rsidP="00517F57">
            <w:pPr>
              <w:rPr>
                <w:color w:val="000000"/>
              </w:rPr>
            </w:pPr>
            <w:r w:rsidRPr="00C677C4">
              <w:rPr>
                <w:color w:val="000000"/>
              </w:rPr>
              <w:t>Among individuals within populatio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DC474" w14:textId="77777777" w:rsidR="000D4C70" w:rsidRPr="00C677C4" w:rsidRDefault="000D4C70" w:rsidP="00517F57">
            <w:pPr>
              <w:jc w:val="right"/>
              <w:rPr>
                <w:color w:val="000000"/>
              </w:rPr>
            </w:pPr>
            <w:r w:rsidRPr="00C677C4">
              <w:rPr>
                <w:color w:val="000000"/>
              </w:rPr>
              <w:t>2365160.8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65A1A" w14:textId="77777777" w:rsidR="000D4C70" w:rsidRPr="00C677C4" w:rsidRDefault="000D4C70" w:rsidP="00517F57">
            <w:pPr>
              <w:jc w:val="right"/>
              <w:rPr>
                <w:color w:val="000000"/>
              </w:rPr>
            </w:pPr>
            <w:r w:rsidRPr="00C677C4">
              <w:rPr>
                <w:color w:val="000000"/>
              </w:rPr>
              <w:t>486.43134</w:t>
            </w:r>
          </w:p>
        </w:tc>
        <w:tc>
          <w:tcPr>
            <w:tcW w:w="40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B679E" w14:textId="77777777" w:rsidR="000D4C70" w:rsidRPr="00C677C4" w:rsidRDefault="000D4C70" w:rsidP="00517F57">
            <w:pPr>
              <w:jc w:val="right"/>
              <w:rPr>
                <w:color w:val="000000"/>
              </w:rPr>
            </w:pPr>
            <w:r w:rsidRPr="00C677C4">
              <w:rPr>
                <w:color w:val="000000"/>
              </w:rPr>
              <w:t>6.27596</w:t>
            </w:r>
          </w:p>
        </w:tc>
      </w:tr>
      <w:tr w:rsidR="000D4C70" w:rsidRPr="00C677C4" w14:paraId="38349473" w14:textId="77777777" w:rsidTr="0026619C">
        <w:trPr>
          <w:trHeight w:val="34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F084B" w14:textId="77777777" w:rsidR="000D4C70" w:rsidRPr="00C677C4" w:rsidRDefault="000D4C70" w:rsidP="00517F57">
            <w:pPr>
              <w:rPr>
                <w:color w:val="000000"/>
              </w:rPr>
            </w:pPr>
            <w:r w:rsidRPr="00C677C4">
              <w:rPr>
                <w:color w:val="000000"/>
              </w:rPr>
              <w:t>Within individual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E0FDE" w14:textId="77777777" w:rsidR="000D4C70" w:rsidRPr="00C677C4" w:rsidRDefault="000D4C70" w:rsidP="00517F57">
            <w:pPr>
              <w:jc w:val="right"/>
              <w:rPr>
                <w:color w:val="000000"/>
              </w:rPr>
            </w:pPr>
            <w:r w:rsidRPr="00C677C4">
              <w:rPr>
                <w:color w:val="000000"/>
              </w:rPr>
              <w:t>2097261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3A3B2" w14:textId="77777777" w:rsidR="000D4C70" w:rsidRPr="00C677C4" w:rsidRDefault="000D4C70" w:rsidP="00517F57">
            <w:pPr>
              <w:jc w:val="right"/>
              <w:rPr>
                <w:color w:val="000000"/>
              </w:rPr>
            </w:pPr>
            <w:r w:rsidRPr="00C677C4">
              <w:rPr>
                <w:color w:val="000000"/>
              </w:rPr>
              <w:t>7177.87456</w:t>
            </w:r>
          </w:p>
        </w:tc>
        <w:tc>
          <w:tcPr>
            <w:tcW w:w="40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BBAA8" w14:textId="77777777" w:rsidR="000D4C70" w:rsidRPr="00C677C4" w:rsidRDefault="000D4C70" w:rsidP="00517F57">
            <w:pPr>
              <w:jc w:val="right"/>
              <w:rPr>
                <w:color w:val="000000"/>
              </w:rPr>
            </w:pPr>
            <w:r w:rsidRPr="00C677C4">
              <w:rPr>
                <w:color w:val="000000"/>
              </w:rPr>
              <w:t>92.60924</w:t>
            </w:r>
          </w:p>
        </w:tc>
      </w:tr>
      <w:tr w:rsidR="000D4C70" w:rsidRPr="00C677C4" w14:paraId="5D51D3F9" w14:textId="77777777" w:rsidTr="0026619C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FDC50" w14:textId="77777777" w:rsidR="000D4C70" w:rsidRPr="00C677C4" w:rsidRDefault="000D4C70" w:rsidP="00517F57">
            <w:pPr>
              <w:rPr>
                <w:b/>
                <w:color w:val="000000"/>
              </w:rPr>
            </w:pPr>
            <w:r w:rsidRPr="00C677C4">
              <w:rPr>
                <w:b/>
                <w:color w:val="000000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3CF6A" w14:textId="77777777" w:rsidR="000D4C70" w:rsidRPr="00C677C4" w:rsidRDefault="000D4C70" w:rsidP="00517F57">
            <w:pPr>
              <w:jc w:val="right"/>
              <w:rPr>
                <w:color w:val="000000"/>
              </w:rPr>
            </w:pPr>
            <w:r w:rsidRPr="00C677C4">
              <w:rPr>
                <w:color w:val="000000"/>
              </w:rPr>
              <w:t>4492522.0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8F3FE" w14:textId="77777777" w:rsidR="000D4C70" w:rsidRPr="00C677C4" w:rsidRDefault="000D4C70" w:rsidP="00517F57">
            <w:pPr>
              <w:jc w:val="right"/>
              <w:rPr>
                <w:color w:val="000000"/>
              </w:rPr>
            </w:pPr>
            <w:r w:rsidRPr="00C677C4">
              <w:rPr>
                <w:color w:val="000000"/>
              </w:rPr>
              <w:t>7750.71068</w:t>
            </w:r>
          </w:p>
        </w:tc>
        <w:tc>
          <w:tcPr>
            <w:tcW w:w="40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532FD" w14:textId="77777777" w:rsidR="000D4C70" w:rsidRPr="00C677C4" w:rsidRDefault="000D4C70" w:rsidP="00517F57">
            <w:pPr>
              <w:rPr>
                <w:color w:val="000000"/>
              </w:rPr>
            </w:pPr>
            <w:r w:rsidRPr="00C677C4">
              <w:rPr>
                <w:color w:val="000000"/>
              </w:rPr>
              <w:t> </w:t>
            </w:r>
          </w:p>
        </w:tc>
      </w:tr>
    </w:tbl>
    <w:p w14:paraId="273DDCE9" w14:textId="77777777" w:rsidR="000D4C70" w:rsidRDefault="000D4C70" w:rsidP="000D4C70">
      <w:pPr>
        <w:spacing w:line="480" w:lineRule="auto"/>
      </w:pPr>
    </w:p>
    <w:p w14:paraId="0B50AE3D" w14:textId="77777777" w:rsidR="000D4C70" w:rsidRDefault="000D4C70" w:rsidP="000D4C70">
      <w:pPr>
        <w:spacing w:line="480" w:lineRule="auto"/>
      </w:pPr>
    </w:p>
    <w:p w14:paraId="31391A9A" w14:textId="77777777" w:rsidR="000D4C70" w:rsidRDefault="000D4C70" w:rsidP="000D4C70">
      <w:pPr>
        <w:spacing w:line="480" w:lineRule="auto"/>
      </w:pPr>
    </w:p>
    <w:p w14:paraId="27D19C2A" w14:textId="768EE4ED" w:rsidR="00E22C83" w:rsidRDefault="000D4C70" w:rsidP="001F0547">
      <w:pPr>
        <w:spacing w:line="480" w:lineRule="auto"/>
      </w:pPr>
      <w:r w:rsidRPr="00C677C4">
        <w:t xml:space="preserve">Fixation Indices: </w:t>
      </w:r>
      <w:r w:rsidRPr="00C677C4">
        <w:rPr>
          <w:i/>
        </w:rPr>
        <w:t>F</w:t>
      </w:r>
      <w:r w:rsidRPr="00C677C4">
        <w:rPr>
          <w:vertAlign w:val="subscript"/>
        </w:rPr>
        <w:t xml:space="preserve">IS </w:t>
      </w:r>
      <w:r w:rsidRPr="00C677C4">
        <w:t xml:space="preserve">= 0.063 (P&lt;0.00000); </w:t>
      </w:r>
      <w:r w:rsidRPr="00C677C4">
        <w:rPr>
          <w:i/>
        </w:rPr>
        <w:t>F</w:t>
      </w:r>
      <w:r w:rsidRPr="00C677C4">
        <w:rPr>
          <w:vertAlign w:val="subscript"/>
        </w:rPr>
        <w:t>ST</w:t>
      </w:r>
      <w:r w:rsidRPr="00C677C4">
        <w:t xml:space="preserve"> = 0.011 (P&lt;0.00000); </w:t>
      </w:r>
      <w:r w:rsidRPr="00C677C4">
        <w:rPr>
          <w:i/>
        </w:rPr>
        <w:t>F</w:t>
      </w:r>
      <w:r w:rsidRPr="00C677C4">
        <w:rPr>
          <w:vertAlign w:val="subscript"/>
        </w:rPr>
        <w:t>IT</w:t>
      </w:r>
      <w:r w:rsidRPr="00C677C4">
        <w:t xml:space="preserve"> = 0.074 (P&lt;0.00000) </w:t>
      </w:r>
    </w:p>
    <w:sectPr w:rsidR="00E22C83" w:rsidSect="001F0547">
      <w:footerReference w:type="default" r:id="rId7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4B193D" w14:textId="77777777" w:rsidR="00400E34" w:rsidRDefault="00400E34">
      <w:r>
        <w:separator/>
      </w:r>
    </w:p>
  </w:endnote>
  <w:endnote w:type="continuationSeparator" w:id="0">
    <w:p w14:paraId="1509EE96" w14:textId="77777777" w:rsidR="00400E34" w:rsidRDefault="00400E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2B492E" w14:textId="77777777" w:rsidR="00015706" w:rsidRDefault="001F0547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4</w:t>
    </w:r>
    <w:r>
      <w:fldChar w:fldCharType="end"/>
    </w:r>
  </w:p>
  <w:p w14:paraId="24A357EF" w14:textId="77777777" w:rsidR="00015706" w:rsidRDefault="00400E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F5A29F" w14:textId="77777777" w:rsidR="00400E34" w:rsidRDefault="00400E34">
      <w:r>
        <w:separator/>
      </w:r>
    </w:p>
  </w:footnote>
  <w:footnote w:type="continuationSeparator" w:id="0">
    <w:p w14:paraId="357BD492" w14:textId="77777777" w:rsidR="00400E34" w:rsidRDefault="00400E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551E59"/>
    <w:multiLevelType w:val="hybridMultilevel"/>
    <w:tmpl w:val="3748425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C70"/>
    <w:rsid w:val="000D4C70"/>
    <w:rsid w:val="001F0547"/>
    <w:rsid w:val="002168BC"/>
    <w:rsid w:val="0026619C"/>
    <w:rsid w:val="00340DE2"/>
    <w:rsid w:val="00385F0B"/>
    <w:rsid w:val="00400E34"/>
    <w:rsid w:val="005820E7"/>
    <w:rsid w:val="00A30EE0"/>
    <w:rsid w:val="00A31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CAAA724"/>
  <w15:chartTrackingRefBased/>
  <w15:docId w15:val="{B073D388-85D9-F142-A8A1-90829D471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6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4C70"/>
    <w:rPr>
      <w:rFonts w:ascii="Times New Roman" w:eastAsia="Malgun Gothic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D4C70"/>
    <w:pPr>
      <w:tabs>
        <w:tab w:val="center" w:pos="4680"/>
        <w:tab w:val="right" w:pos="9360"/>
      </w:tabs>
    </w:pPr>
    <w:rPr>
      <w:rFonts w:eastAsia="Calibri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0D4C70"/>
    <w:rPr>
      <w:rFonts w:ascii="Times New Roman" w:eastAsia="Calibri" w:hAnsi="Times New Roman" w:cs="Times New Roman"/>
      <w:sz w:val="20"/>
      <w:szCs w:val="20"/>
      <w:lang w:val="x-none" w:eastAsia="x-none"/>
    </w:rPr>
  </w:style>
  <w:style w:type="paragraph" w:styleId="NormalWeb">
    <w:name w:val="Normal (Web)"/>
    <w:basedOn w:val="Normal"/>
    <w:uiPriority w:val="99"/>
    <w:unhideWhenUsed/>
    <w:rsid w:val="000D4C70"/>
    <w:pPr>
      <w:spacing w:before="100" w:beforeAutospacing="1" w:after="100" w:afterAutospacing="1"/>
    </w:pPr>
    <w:rPr>
      <w:rFonts w:eastAsia="Times New Roman"/>
    </w:rPr>
  </w:style>
  <w:style w:type="paragraph" w:styleId="ListParagraph">
    <w:name w:val="List Paragraph"/>
    <w:basedOn w:val="Normal"/>
    <w:uiPriority w:val="63"/>
    <w:qFormat/>
    <w:rsid w:val="000D4C70"/>
    <w:pPr>
      <w:ind w:left="720"/>
      <w:contextualSpacing/>
    </w:pPr>
    <w:rPr>
      <w:rFonts w:eastAsia="Times New Roman"/>
      <w:lang w:val="sv-SE"/>
    </w:rPr>
  </w:style>
  <w:style w:type="character" w:styleId="LineNumber">
    <w:name w:val="line number"/>
    <w:basedOn w:val="DefaultParagraphFont"/>
    <w:uiPriority w:val="99"/>
    <w:semiHidden/>
    <w:unhideWhenUsed/>
    <w:rsid w:val="000D4C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9-02-23T14:27:00Z</dcterms:created>
  <dcterms:modified xsi:type="dcterms:W3CDTF">2019-03-27T21:19:00Z</dcterms:modified>
</cp:coreProperties>
</file>